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6675A5" w14:textId="1DF1E4A7" w:rsidR="00BB4DAF" w:rsidRPr="00302F37" w:rsidRDefault="00BB4DAF" w:rsidP="00BB4DAF">
      <w:pPr>
        <w:rPr>
          <w:rFonts w:ascii="Times New Roman" w:hAnsi="Times New Roman" w:cs="Times New Roman"/>
          <w:b/>
          <w:bCs/>
          <w:kern w:val="2"/>
          <w14:ligatures w14:val="standardContextual"/>
        </w:rPr>
      </w:pPr>
      <w:r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>S</w:t>
      </w:r>
      <w:r w:rsidR="000621A4">
        <w:rPr>
          <w:rFonts w:ascii="Times New Roman" w:hAnsi="Times New Roman" w:cs="Times New Roman" w:hint="eastAsia"/>
          <w:b/>
          <w:bCs/>
          <w:kern w:val="2"/>
          <w:sz w:val="24"/>
          <w:szCs w:val="24"/>
          <w14:ligatures w14:val="standardContextual"/>
        </w:rPr>
        <w:t>1</w:t>
      </w:r>
      <w:r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 Table. </w:t>
      </w:r>
      <w:r w:rsidRPr="00302F37">
        <w:rPr>
          <w:rFonts w:ascii="Times New Roman" w:hAnsi="Times New Roman" w:cs="Times New Roman"/>
          <w:b/>
          <w:bCs/>
          <w:kern w:val="2"/>
          <w14:ligatures w14:val="standardContextual"/>
        </w:rPr>
        <w:t xml:space="preserve">Indicative topic guide for </w:t>
      </w:r>
      <w:r>
        <w:rPr>
          <w:rFonts w:ascii="Times New Roman" w:hAnsi="Times New Roman" w:cs="Times New Roman"/>
          <w:b/>
          <w:bCs/>
          <w:kern w:val="2"/>
          <w14:ligatures w14:val="standardContextual"/>
        </w:rPr>
        <w:t>EPO-Feeding</w:t>
      </w:r>
      <w:r w:rsidRPr="00302F37">
        <w:rPr>
          <w:rFonts w:ascii="Times New Roman" w:hAnsi="Times New Roman" w:cs="Times New Roman"/>
          <w:b/>
          <w:bCs/>
          <w:kern w:val="2"/>
          <w14:ligatures w14:val="standardContextual"/>
        </w:rPr>
        <w:t xml:space="preserve"> program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14"/>
        <w:gridCol w:w="5902"/>
      </w:tblGrid>
      <w:tr w:rsidR="00BB4DAF" w:rsidRPr="00302F37" w14:paraId="79E5D243" w14:textId="77777777" w:rsidTr="001C7527">
        <w:trPr>
          <w:jc w:val="center"/>
        </w:trPr>
        <w:tc>
          <w:tcPr>
            <w:tcW w:w="9016" w:type="dxa"/>
            <w:gridSpan w:val="2"/>
          </w:tcPr>
          <w:p w14:paraId="11BC250B" w14:textId="77777777" w:rsidR="00BB4DAF" w:rsidRPr="00302F37" w:rsidRDefault="00BB4DAF" w:rsidP="001C7527">
            <w:pPr>
              <w:spacing w:after="80"/>
              <w:contextualSpacing/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302F37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Participants (Parents)</w:t>
            </w:r>
          </w:p>
        </w:tc>
      </w:tr>
      <w:tr w:rsidR="00BB4DAF" w:rsidRPr="00302F37" w14:paraId="229A0CCC" w14:textId="77777777" w:rsidTr="001C7527">
        <w:trPr>
          <w:jc w:val="center"/>
        </w:trPr>
        <w:tc>
          <w:tcPr>
            <w:tcW w:w="3114" w:type="dxa"/>
            <w:vMerge w:val="restart"/>
            <w:vAlign w:val="center"/>
          </w:tcPr>
          <w:p w14:paraId="00C0482F" w14:textId="77777777" w:rsidR="00BB4DAF" w:rsidRPr="00302F37" w:rsidRDefault="00BB4DAF" w:rsidP="001C7527">
            <w:pPr>
              <w:spacing w:after="80"/>
              <w:contextualSpacing/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02F37">
              <w:rPr>
                <w:rFonts w:ascii="Times New Roman" w:hAnsi="Times New Roman" w:cs="Times New Roman"/>
                <w:kern w:val="2"/>
                <w14:ligatures w14:val="standardContextual"/>
              </w:rPr>
              <w:t>Acceptability and feasibility</w:t>
            </w:r>
          </w:p>
        </w:tc>
        <w:tc>
          <w:tcPr>
            <w:tcW w:w="5902" w:type="dxa"/>
          </w:tcPr>
          <w:p w14:paraId="6B9DDFA7" w14:textId="77777777" w:rsidR="00BB4DAF" w:rsidRPr="00302F37" w:rsidRDefault="00BB4DAF" w:rsidP="001C7527">
            <w:pPr>
              <w:spacing w:after="8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02F37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How would you describe your experience of 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participating in</w:t>
            </w:r>
            <w:r w:rsidRPr="00302F37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this training program?</w:t>
            </w:r>
          </w:p>
        </w:tc>
      </w:tr>
      <w:tr w:rsidR="00BB4DAF" w:rsidRPr="00302F37" w14:paraId="48AE9007" w14:textId="77777777" w:rsidTr="001C7527">
        <w:trPr>
          <w:jc w:val="center"/>
        </w:trPr>
        <w:tc>
          <w:tcPr>
            <w:tcW w:w="3114" w:type="dxa"/>
            <w:vMerge/>
          </w:tcPr>
          <w:p w14:paraId="0AE9A82F" w14:textId="77777777" w:rsidR="00BB4DAF" w:rsidRPr="00302F37" w:rsidRDefault="00BB4DAF" w:rsidP="001C7527">
            <w:pPr>
              <w:spacing w:after="80"/>
              <w:contextualSpacing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5902" w:type="dxa"/>
          </w:tcPr>
          <w:p w14:paraId="40E5BDC9" w14:textId="77777777" w:rsidR="00BB4DAF" w:rsidRPr="00302F37" w:rsidRDefault="00BB4DAF" w:rsidP="001C7527">
            <w:pPr>
              <w:spacing w:after="8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02F37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How do you value 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EPO-Feeding Program</w:t>
            </w:r>
            <w:r w:rsidRPr="00302F37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in your daily feeding practice? Any indicative changes in your 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behaviours</w:t>
            </w:r>
            <w:r w:rsidRPr="00302F37">
              <w:rPr>
                <w:rFonts w:ascii="Times New Roman" w:hAnsi="Times New Roman" w:cs="Times New Roman"/>
                <w:kern w:val="2"/>
                <w14:ligatures w14:val="standardContextual"/>
              </w:rPr>
              <w:t>?</w:t>
            </w:r>
          </w:p>
        </w:tc>
      </w:tr>
      <w:tr w:rsidR="00BB4DAF" w:rsidRPr="00302F37" w14:paraId="576BB4B6" w14:textId="77777777" w:rsidTr="001C7527">
        <w:trPr>
          <w:jc w:val="center"/>
        </w:trPr>
        <w:tc>
          <w:tcPr>
            <w:tcW w:w="3114" w:type="dxa"/>
            <w:vMerge/>
          </w:tcPr>
          <w:p w14:paraId="6BD8255F" w14:textId="77777777" w:rsidR="00BB4DAF" w:rsidRPr="00302F37" w:rsidRDefault="00BB4DAF" w:rsidP="001C7527">
            <w:pPr>
              <w:spacing w:after="80"/>
              <w:contextualSpacing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5902" w:type="dxa"/>
          </w:tcPr>
          <w:p w14:paraId="5E1E9CA1" w14:textId="77777777" w:rsidR="00BB4DAF" w:rsidRPr="00302F37" w:rsidRDefault="00BB4DAF" w:rsidP="001C7527">
            <w:pPr>
              <w:spacing w:after="8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02F37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How would you describe your experience of supporting your preschool child eating 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behaviours</w:t>
            </w:r>
            <w:r w:rsidRPr="00302F37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through 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EPO-Feeding Program</w:t>
            </w:r>
            <w:r w:rsidRPr="00302F37">
              <w:rPr>
                <w:rFonts w:ascii="Times New Roman" w:hAnsi="Times New Roman" w:cs="Times New Roman"/>
                <w:kern w:val="2"/>
                <w14:ligatures w14:val="standardContextual"/>
              </w:rPr>
              <w:t>?</w:t>
            </w:r>
          </w:p>
        </w:tc>
      </w:tr>
      <w:tr w:rsidR="00BB4DAF" w:rsidRPr="00302F37" w14:paraId="25B1422D" w14:textId="77777777" w:rsidTr="001C7527">
        <w:trPr>
          <w:jc w:val="center"/>
        </w:trPr>
        <w:tc>
          <w:tcPr>
            <w:tcW w:w="3114" w:type="dxa"/>
            <w:vMerge w:val="restart"/>
            <w:vAlign w:val="center"/>
          </w:tcPr>
          <w:p w14:paraId="5A009D5B" w14:textId="77777777" w:rsidR="00BB4DAF" w:rsidRPr="00302F37" w:rsidRDefault="00BB4DAF" w:rsidP="001C7527">
            <w:pPr>
              <w:spacing w:after="80"/>
              <w:contextualSpacing/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02F37">
              <w:rPr>
                <w:rFonts w:ascii="Times New Roman" w:hAnsi="Times New Roman" w:cs="Times New Roman"/>
                <w:kern w:val="2"/>
                <w14:ligatures w14:val="standardContextual"/>
              </w:rPr>
              <w:t>Satisfaction</w:t>
            </w:r>
          </w:p>
        </w:tc>
        <w:tc>
          <w:tcPr>
            <w:tcW w:w="5902" w:type="dxa"/>
          </w:tcPr>
          <w:p w14:paraId="64A193D5" w14:textId="77777777" w:rsidR="00BB4DAF" w:rsidRPr="00302F37" w:rsidRDefault="00BB4DAF" w:rsidP="001C7527">
            <w:pPr>
              <w:spacing w:after="8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02F37">
              <w:rPr>
                <w:rFonts w:ascii="Times New Roman" w:hAnsi="Times New Roman" w:cs="Times New Roman"/>
                <w:kern w:val="2"/>
                <w14:ligatures w14:val="standardContextual"/>
              </w:rPr>
              <w:t>How satisfied are you with each/overall training module?</w:t>
            </w:r>
          </w:p>
        </w:tc>
      </w:tr>
      <w:tr w:rsidR="00BB4DAF" w:rsidRPr="00302F37" w14:paraId="55AEA41A" w14:textId="77777777" w:rsidTr="001C7527">
        <w:trPr>
          <w:jc w:val="center"/>
        </w:trPr>
        <w:tc>
          <w:tcPr>
            <w:tcW w:w="3114" w:type="dxa"/>
            <w:vMerge/>
          </w:tcPr>
          <w:p w14:paraId="1C446C20" w14:textId="77777777" w:rsidR="00BB4DAF" w:rsidRPr="00302F37" w:rsidRDefault="00BB4DAF" w:rsidP="001C7527">
            <w:pPr>
              <w:spacing w:after="80"/>
              <w:contextualSpacing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5902" w:type="dxa"/>
          </w:tcPr>
          <w:p w14:paraId="07F4CED0" w14:textId="77777777" w:rsidR="00BB4DAF" w:rsidRPr="00302F37" w:rsidRDefault="00BB4DAF" w:rsidP="001C7527">
            <w:pPr>
              <w:spacing w:after="8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02F37">
              <w:rPr>
                <w:rFonts w:ascii="Times New Roman" w:hAnsi="Times New Roman" w:cs="Times New Roman"/>
                <w:kern w:val="2"/>
                <w14:ligatures w14:val="standardContextual"/>
              </w:rPr>
              <w:t>How clear do you find the objectives, ideas, and content in the module?</w:t>
            </w:r>
          </w:p>
        </w:tc>
      </w:tr>
      <w:tr w:rsidR="00BB4DAF" w:rsidRPr="00302F37" w14:paraId="1B0F0079" w14:textId="77777777" w:rsidTr="001C7527">
        <w:trPr>
          <w:jc w:val="center"/>
        </w:trPr>
        <w:tc>
          <w:tcPr>
            <w:tcW w:w="3114" w:type="dxa"/>
            <w:vMerge w:val="restart"/>
            <w:vAlign w:val="center"/>
          </w:tcPr>
          <w:p w14:paraId="27DA6F89" w14:textId="77777777" w:rsidR="00BB4DAF" w:rsidRPr="00302F37" w:rsidRDefault="00BB4DAF" w:rsidP="001C7527">
            <w:pPr>
              <w:spacing w:after="80"/>
              <w:contextualSpacing/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02F37">
              <w:rPr>
                <w:rFonts w:ascii="Times New Roman" w:hAnsi="Times New Roman" w:cs="Times New Roman"/>
                <w:kern w:val="2"/>
                <w14:ligatures w14:val="standardContextual"/>
              </w:rPr>
              <w:t>Suggestions for further</w:t>
            </w:r>
          </w:p>
          <w:p w14:paraId="01F59871" w14:textId="77777777" w:rsidR="00BB4DAF" w:rsidRPr="00302F37" w:rsidRDefault="00BB4DAF" w:rsidP="001C7527">
            <w:pPr>
              <w:spacing w:after="80"/>
              <w:contextualSpacing/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02F37">
              <w:rPr>
                <w:rFonts w:ascii="Times New Roman" w:hAnsi="Times New Roman" w:cs="Times New Roman"/>
                <w:kern w:val="2"/>
                <w14:ligatures w14:val="standardContextual"/>
              </w:rPr>
              <w:t>improvement</w:t>
            </w:r>
          </w:p>
        </w:tc>
        <w:tc>
          <w:tcPr>
            <w:tcW w:w="5902" w:type="dxa"/>
          </w:tcPr>
          <w:p w14:paraId="45E5C6F8" w14:textId="77777777" w:rsidR="00BB4DAF" w:rsidRPr="00302F37" w:rsidRDefault="00BB4DAF" w:rsidP="001C7527">
            <w:pPr>
              <w:spacing w:after="8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02F37">
              <w:rPr>
                <w:rFonts w:ascii="Times New Roman" w:hAnsi="Times New Roman" w:cs="Times New Roman"/>
                <w:kern w:val="2"/>
                <w14:ligatures w14:val="standardContextual"/>
              </w:rPr>
              <w:t>What do you think could be improved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in each module</w:t>
            </w:r>
            <w:r w:rsidRPr="00302F37">
              <w:rPr>
                <w:rFonts w:ascii="Times New Roman" w:hAnsi="Times New Roman" w:cs="Times New Roman"/>
                <w:kern w:val="2"/>
                <w14:ligatures w14:val="standardContextual"/>
              </w:rPr>
              <w:t>? Is there anything missing?</w:t>
            </w:r>
          </w:p>
        </w:tc>
      </w:tr>
      <w:tr w:rsidR="00BB4DAF" w:rsidRPr="00302F37" w14:paraId="64BD7109" w14:textId="77777777" w:rsidTr="001C7527">
        <w:trPr>
          <w:jc w:val="center"/>
        </w:trPr>
        <w:tc>
          <w:tcPr>
            <w:tcW w:w="3114" w:type="dxa"/>
            <w:vMerge/>
            <w:vAlign w:val="center"/>
          </w:tcPr>
          <w:p w14:paraId="2991ED69" w14:textId="77777777" w:rsidR="00BB4DAF" w:rsidRPr="00302F37" w:rsidRDefault="00BB4DAF" w:rsidP="001C7527">
            <w:pPr>
              <w:spacing w:after="80"/>
              <w:contextualSpacing/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5902" w:type="dxa"/>
          </w:tcPr>
          <w:p w14:paraId="5E4DAB9C" w14:textId="77777777" w:rsidR="00BB4DAF" w:rsidRPr="00302F37" w:rsidRDefault="00BB4DAF" w:rsidP="001C7527">
            <w:pPr>
              <w:spacing w:after="8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02F37">
              <w:rPr>
                <w:rFonts w:ascii="Times New Roman" w:hAnsi="Times New Roman" w:cs="Times New Roman"/>
                <w:kern w:val="2"/>
                <w14:ligatures w14:val="standardContextual"/>
              </w:rPr>
              <w:t>What do you least like about the program?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How can they be resolved in your view?</w:t>
            </w:r>
          </w:p>
        </w:tc>
      </w:tr>
      <w:tr w:rsidR="00BB4DAF" w:rsidRPr="00302F37" w14:paraId="3261B2D4" w14:textId="77777777" w:rsidTr="001C7527">
        <w:trPr>
          <w:jc w:val="center"/>
        </w:trPr>
        <w:tc>
          <w:tcPr>
            <w:tcW w:w="3114" w:type="dxa"/>
            <w:vMerge w:val="restart"/>
            <w:vAlign w:val="center"/>
          </w:tcPr>
          <w:p w14:paraId="52A65FA7" w14:textId="77777777" w:rsidR="00BB4DAF" w:rsidRPr="00302F37" w:rsidRDefault="00BB4DAF" w:rsidP="001C7527">
            <w:pPr>
              <w:spacing w:after="80"/>
              <w:contextualSpacing/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02F37">
              <w:rPr>
                <w:rFonts w:ascii="Times New Roman" w:hAnsi="Times New Roman" w:cs="Times New Roman"/>
                <w:kern w:val="2"/>
                <w14:ligatures w14:val="standardContextual"/>
              </w:rPr>
              <w:t>Barriers</w:t>
            </w:r>
            <w:r>
              <w:t xml:space="preserve"> </w:t>
            </w:r>
            <w:r w:rsidRPr="000B715E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and 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enablers</w:t>
            </w:r>
          </w:p>
        </w:tc>
        <w:tc>
          <w:tcPr>
            <w:tcW w:w="5902" w:type="dxa"/>
          </w:tcPr>
          <w:p w14:paraId="53B06D66" w14:textId="77777777" w:rsidR="00BB4DAF" w:rsidRPr="00302F37" w:rsidRDefault="00BB4DAF" w:rsidP="001C7527">
            <w:pPr>
              <w:spacing w:after="8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02F37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Are there any difficulties 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in</w:t>
            </w:r>
            <w:r w:rsidRPr="00302F37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taking part?</w:t>
            </w:r>
          </w:p>
        </w:tc>
      </w:tr>
      <w:tr w:rsidR="00BB4DAF" w:rsidRPr="00302F37" w14:paraId="378DE68A" w14:textId="77777777" w:rsidTr="001C7527">
        <w:trPr>
          <w:jc w:val="center"/>
        </w:trPr>
        <w:tc>
          <w:tcPr>
            <w:tcW w:w="3114" w:type="dxa"/>
            <w:vMerge/>
          </w:tcPr>
          <w:p w14:paraId="69164182" w14:textId="77777777" w:rsidR="00BB4DAF" w:rsidRPr="00302F37" w:rsidRDefault="00BB4DAF" w:rsidP="001C7527">
            <w:pPr>
              <w:spacing w:after="80"/>
              <w:contextualSpacing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5902" w:type="dxa"/>
          </w:tcPr>
          <w:p w14:paraId="15DC17E8" w14:textId="77777777" w:rsidR="00BB4DAF" w:rsidRPr="00302F37" w:rsidRDefault="00BB4DAF" w:rsidP="001C7527">
            <w:pPr>
              <w:spacing w:after="8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02F37">
              <w:rPr>
                <w:rFonts w:ascii="Times New Roman" w:hAnsi="Times New Roman" w:cs="Times New Roman"/>
                <w:kern w:val="2"/>
                <w14:ligatures w14:val="standardContextual"/>
              </w:rPr>
              <w:t>What are the barriers</w:t>
            </w:r>
            <w:r>
              <w:rPr>
                <w:rFonts w:ascii="Times New Roman" w:hAnsi="Times New Roman" w:cs="Times New Roman"/>
              </w:rPr>
              <w:t>/</w:t>
            </w:r>
            <w:r w:rsidRPr="00B77509">
              <w:rPr>
                <w:rFonts w:ascii="Times New Roman" w:hAnsi="Times New Roman" w:cs="Times New Roman"/>
                <w:kern w:val="2"/>
                <w14:ligatures w14:val="standardContextual"/>
              </w:rPr>
              <w:t>enablers</w:t>
            </w:r>
            <w:r w:rsidRPr="00302F37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to completing these modules, and applying 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your learning</w:t>
            </w:r>
            <w:r w:rsidRPr="00302F37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to daily life?</w:t>
            </w:r>
          </w:p>
        </w:tc>
      </w:tr>
      <w:tr w:rsidR="00BB4DAF" w:rsidRPr="00302F37" w14:paraId="6D329EEB" w14:textId="77777777" w:rsidTr="001C7527">
        <w:trPr>
          <w:jc w:val="center"/>
        </w:trPr>
        <w:tc>
          <w:tcPr>
            <w:tcW w:w="3114" w:type="dxa"/>
            <w:vMerge/>
          </w:tcPr>
          <w:p w14:paraId="59D20C01" w14:textId="77777777" w:rsidR="00BB4DAF" w:rsidRPr="00302F37" w:rsidRDefault="00BB4DAF" w:rsidP="001C7527">
            <w:pPr>
              <w:spacing w:after="80"/>
              <w:contextualSpacing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5902" w:type="dxa"/>
          </w:tcPr>
          <w:p w14:paraId="6A237454" w14:textId="77777777" w:rsidR="00BB4DAF" w:rsidRPr="00302F37" w:rsidRDefault="00BB4DAF" w:rsidP="001C7527">
            <w:pPr>
              <w:spacing w:after="8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02F37">
              <w:rPr>
                <w:rFonts w:ascii="Times New Roman" w:hAnsi="Times New Roman" w:cs="Times New Roman"/>
                <w:kern w:val="2"/>
                <w14:ligatures w14:val="standardContextual"/>
              </w:rPr>
              <w:t>What are the challenges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of</w:t>
            </w:r>
            <w:r w:rsidRPr="00302F37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complet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ing</w:t>
            </w:r>
            <w:r w:rsidRPr="00302F37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the assessment, with questions relating to reasons for not taking part/ discontinuation or dropping out?</w:t>
            </w:r>
          </w:p>
        </w:tc>
      </w:tr>
      <w:tr w:rsidR="00BB4DAF" w:rsidRPr="00302F37" w14:paraId="1DBF89FC" w14:textId="77777777" w:rsidTr="001C7527">
        <w:trPr>
          <w:jc w:val="center"/>
        </w:trPr>
        <w:tc>
          <w:tcPr>
            <w:tcW w:w="9016" w:type="dxa"/>
            <w:gridSpan w:val="2"/>
          </w:tcPr>
          <w:p w14:paraId="4A07867F" w14:textId="77777777" w:rsidR="00BB4DAF" w:rsidRPr="00302F37" w:rsidRDefault="00BB4DAF" w:rsidP="001C7527">
            <w:pPr>
              <w:spacing w:after="8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02F37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 xml:space="preserve">Healthcare professionals </w:t>
            </w:r>
          </w:p>
        </w:tc>
      </w:tr>
      <w:tr w:rsidR="00BB4DAF" w:rsidRPr="00302F37" w14:paraId="6E9B4B42" w14:textId="77777777" w:rsidTr="001C7527">
        <w:trPr>
          <w:jc w:val="center"/>
        </w:trPr>
        <w:tc>
          <w:tcPr>
            <w:tcW w:w="3114" w:type="dxa"/>
            <w:vMerge w:val="restart"/>
            <w:vAlign w:val="center"/>
          </w:tcPr>
          <w:p w14:paraId="581D45D6" w14:textId="77777777" w:rsidR="00BB4DAF" w:rsidRPr="00302F37" w:rsidRDefault="00BB4DAF" w:rsidP="001C7527">
            <w:pPr>
              <w:spacing w:after="80"/>
              <w:contextualSpacing/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02F37">
              <w:rPr>
                <w:rFonts w:ascii="Times New Roman" w:hAnsi="Times New Roman" w:cs="Times New Roman"/>
                <w:kern w:val="2"/>
                <w14:ligatures w14:val="standardContextual"/>
              </w:rPr>
              <w:t>Acceptability and feasibility</w:t>
            </w:r>
          </w:p>
        </w:tc>
        <w:tc>
          <w:tcPr>
            <w:tcW w:w="5902" w:type="dxa"/>
          </w:tcPr>
          <w:p w14:paraId="760D12E8" w14:textId="77777777" w:rsidR="00BB4DAF" w:rsidRPr="00302F37" w:rsidRDefault="00BB4DAF" w:rsidP="001C7527">
            <w:pPr>
              <w:spacing w:after="8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02F37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What do you think of 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EPO-Feeding Program</w:t>
            </w:r>
            <w:r w:rsidRPr="00302F37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? </w:t>
            </w:r>
          </w:p>
        </w:tc>
      </w:tr>
      <w:tr w:rsidR="00BB4DAF" w:rsidRPr="00302F37" w14:paraId="46EC0B2C" w14:textId="77777777" w:rsidTr="001C7527">
        <w:trPr>
          <w:jc w:val="center"/>
        </w:trPr>
        <w:tc>
          <w:tcPr>
            <w:tcW w:w="3114" w:type="dxa"/>
            <w:vMerge/>
          </w:tcPr>
          <w:p w14:paraId="56A32247" w14:textId="77777777" w:rsidR="00BB4DAF" w:rsidRPr="00302F37" w:rsidRDefault="00BB4DAF" w:rsidP="001C7527">
            <w:pPr>
              <w:spacing w:after="80"/>
              <w:contextualSpacing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5902" w:type="dxa"/>
          </w:tcPr>
          <w:p w14:paraId="4B66EF02" w14:textId="77777777" w:rsidR="00BB4DAF" w:rsidRPr="00302F37" w:rsidRDefault="00BB4DAF" w:rsidP="001C7527">
            <w:pPr>
              <w:spacing w:after="8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02F37">
              <w:rPr>
                <w:rFonts w:ascii="Times New Roman" w:hAnsi="Times New Roman" w:cs="Times New Roman"/>
                <w:kern w:val="2"/>
                <w14:ligatures w14:val="standardContextual"/>
              </w:rPr>
              <w:t>What participants thought about this program?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Which parts </w:t>
            </w:r>
            <w:r w:rsidRPr="00302F37">
              <w:rPr>
                <w:rFonts w:ascii="Times New Roman" w:hAnsi="Times New Roman" w:cs="Times New Roman"/>
                <w:kern w:val="2"/>
                <w14:ligatures w14:val="standardContextual"/>
              </w:rPr>
              <w:t>worked, wh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ich parts </w:t>
            </w:r>
            <w:r w:rsidRPr="00302F37">
              <w:rPr>
                <w:rFonts w:ascii="Times New Roman" w:hAnsi="Times New Roman" w:cs="Times New Roman"/>
                <w:kern w:val="2"/>
                <w14:ligatures w14:val="standardContextual"/>
              </w:rPr>
              <w:t>did not work?</w:t>
            </w:r>
          </w:p>
        </w:tc>
      </w:tr>
      <w:tr w:rsidR="00BB4DAF" w:rsidRPr="00302F37" w14:paraId="19530316" w14:textId="77777777" w:rsidTr="001C7527">
        <w:trPr>
          <w:jc w:val="center"/>
        </w:trPr>
        <w:tc>
          <w:tcPr>
            <w:tcW w:w="3114" w:type="dxa"/>
            <w:vAlign w:val="center"/>
          </w:tcPr>
          <w:p w14:paraId="687582F4" w14:textId="77777777" w:rsidR="00BB4DAF" w:rsidRPr="00302F37" w:rsidRDefault="00BB4DAF" w:rsidP="001C7527">
            <w:pPr>
              <w:spacing w:after="80"/>
              <w:contextualSpacing/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02F37">
              <w:rPr>
                <w:rFonts w:ascii="Times New Roman" w:hAnsi="Times New Roman" w:cs="Times New Roman"/>
                <w:kern w:val="2"/>
                <w14:ligatures w14:val="standardContextual"/>
              </w:rPr>
              <w:t>Satisfaction</w:t>
            </w:r>
          </w:p>
        </w:tc>
        <w:tc>
          <w:tcPr>
            <w:tcW w:w="5902" w:type="dxa"/>
          </w:tcPr>
          <w:p w14:paraId="7F2DC106" w14:textId="77777777" w:rsidR="00BB4DAF" w:rsidRPr="00302F37" w:rsidRDefault="00BB4DAF" w:rsidP="001C7527">
            <w:pPr>
              <w:spacing w:after="8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02F37">
              <w:rPr>
                <w:rFonts w:ascii="Times New Roman" w:hAnsi="Times New Roman" w:cs="Times New Roman"/>
                <w:kern w:val="2"/>
                <w14:ligatures w14:val="standardContextual"/>
              </w:rPr>
              <w:t>How satisfied are you with each/overall module (including adaptation and development)?</w:t>
            </w:r>
          </w:p>
        </w:tc>
      </w:tr>
      <w:tr w:rsidR="00BB4DAF" w:rsidRPr="00302F37" w14:paraId="724C0597" w14:textId="77777777" w:rsidTr="001C7527">
        <w:trPr>
          <w:jc w:val="center"/>
        </w:trPr>
        <w:tc>
          <w:tcPr>
            <w:tcW w:w="3114" w:type="dxa"/>
          </w:tcPr>
          <w:p w14:paraId="20AA18DE" w14:textId="77777777" w:rsidR="00BB4DAF" w:rsidRPr="00302F37" w:rsidRDefault="00BB4DAF" w:rsidP="001C7527">
            <w:pPr>
              <w:spacing w:after="80"/>
              <w:contextualSpacing/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02F37">
              <w:rPr>
                <w:rFonts w:ascii="Times New Roman" w:hAnsi="Times New Roman" w:cs="Times New Roman"/>
                <w:kern w:val="2"/>
                <w14:ligatures w14:val="standardContextual"/>
              </w:rPr>
              <w:t>Suggestions for further improvement</w:t>
            </w:r>
          </w:p>
        </w:tc>
        <w:tc>
          <w:tcPr>
            <w:tcW w:w="5902" w:type="dxa"/>
          </w:tcPr>
          <w:p w14:paraId="3888C721" w14:textId="77777777" w:rsidR="00BB4DAF" w:rsidRPr="00302F37" w:rsidRDefault="00BB4DAF" w:rsidP="001C7527">
            <w:pPr>
              <w:spacing w:after="8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02F37">
              <w:rPr>
                <w:rFonts w:ascii="Times New Roman" w:hAnsi="Times New Roman" w:cs="Times New Roman"/>
                <w:kern w:val="2"/>
                <w14:ligatures w14:val="standardContextual"/>
              </w:rPr>
              <w:t>What do you least like about the program? What do you think could be improved? Is there anything missing?</w:t>
            </w:r>
          </w:p>
        </w:tc>
      </w:tr>
      <w:tr w:rsidR="00BB4DAF" w:rsidRPr="00302F37" w14:paraId="4DAB3F1B" w14:textId="77777777" w:rsidTr="001C7527">
        <w:trPr>
          <w:jc w:val="center"/>
        </w:trPr>
        <w:tc>
          <w:tcPr>
            <w:tcW w:w="3114" w:type="dxa"/>
            <w:vMerge w:val="restart"/>
            <w:vAlign w:val="center"/>
          </w:tcPr>
          <w:p w14:paraId="697F726E" w14:textId="77777777" w:rsidR="00BB4DAF" w:rsidRPr="00302F37" w:rsidRDefault="00BB4DAF" w:rsidP="001C7527">
            <w:pPr>
              <w:spacing w:after="80"/>
              <w:contextualSpacing/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02F37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Barriers and </w:t>
            </w:r>
            <w:r w:rsidRPr="00B77509">
              <w:rPr>
                <w:rFonts w:ascii="Times New Roman" w:hAnsi="Times New Roman" w:cs="Times New Roman"/>
                <w:kern w:val="2"/>
                <w14:ligatures w14:val="standardContextual"/>
              </w:rPr>
              <w:t>enablers</w:t>
            </w:r>
          </w:p>
        </w:tc>
        <w:tc>
          <w:tcPr>
            <w:tcW w:w="5902" w:type="dxa"/>
          </w:tcPr>
          <w:p w14:paraId="5955DA79" w14:textId="77777777" w:rsidR="00BB4DAF" w:rsidRPr="00302F37" w:rsidRDefault="00BB4DAF" w:rsidP="001C7527">
            <w:pPr>
              <w:spacing w:after="8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02F37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Are there any difficulties 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in</w:t>
            </w:r>
            <w:r w:rsidRPr="00302F37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deliver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ing</w:t>
            </w:r>
            <w:r w:rsidRPr="00302F37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the program?</w:t>
            </w:r>
          </w:p>
        </w:tc>
      </w:tr>
      <w:tr w:rsidR="00BB4DAF" w:rsidRPr="00302F37" w14:paraId="5F4CDF6C" w14:textId="77777777" w:rsidTr="001C7527">
        <w:trPr>
          <w:trHeight w:val="367"/>
          <w:jc w:val="center"/>
        </w:trPr>
        <w:tc>
          <w:tcPr>
            <w:tcW w:w="3114" w:type="dxa"/>
            <w:vMerge/>
            <w:vAlign w:val="center"/>
          </w:tcPr>
          <w:p w14:paraId="3DA0BEE8" w14:textId="77777777" w:rsidR="00BB4DAF" w:rsidRPr="00302F37" w:rsidRDefault="00BB4DAF" w:rsidP="001C7527">
            <w:pPr>
              <w:spacing w:after="80"/>
              <w:contextualSpacing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5902" w:type="dxa"/>
          </w:tcPr>
          <w:p w14:paraId="5AC8AACA" w14:textId="77777777" w:rsidR="00BB4DAF" w:rsidRPr="00302F37" w:rsidRDefault="00BB4DAF" w:rsidP="001C7527">
            <w:pPr>
              <w:spacing w:after="80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302F37">
              <w:rPr>
                <w:rFonts w:ascii="Times New Roman" w:hAnsi="Times New Roman" w:cs="Times New Roman"/>
                <w:kern w:val="2"/>
                <w14:ligatures w14:val="standardContextual"/>
              </w:rPr>
              <w:t>What are the barriers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/</w:t>
            </w:r>
            <w:r w:rsidRPr="00B77509">
              <w:rPr>
                <w:rFonts w:ascii="Times New Roman" w:hAnsi="Times New Roman" w:cs="Times New Roman"/>
                <w:kern w:val="2"/>
                <w14:ligatures w14:val="standardContextual"/>
              </w:rPr>
              <w:t>enablers</w:t>
            </w:r>
            <w:r w:rsidRPr="00302F37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to deliver modul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e</w:t>
            </w:r>
            <w:r w:rsidRPr="00302F37">
              <w:rPr>
                <w:rFonts w:ascii="Times New Roman" w:hAnsi="Times New Roman" w:cs="Times New Roman"/>
                <w:kern w:val="2"/>
                <w14:ligatures w14:val="standardContextual"/>
              </w:rPr>
              <w:t>s?</w:t>
            </w:r>
          </w:p>
        </w:tc>
      </w:tr>
    </w:tbl>
    <w:p w14:paraId="100E982E" w14:textId="77777777" w:rsidR="00B41DB6" w:rsidRDefault="00B41DB6"/>
    <w:sectPr w:rsidR="00B41D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DAF"/>
    <w:rsid w:val="000621A4"/>
    <w:rsid w:val="0060663A"/>
    <w:rsid w:val="00B41DB6"/>
    <w:rsid w:val="00BB4DAF"/>
    <w:rsid w:val="00E05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66DA110"/>
  <w15:chartTrackingRefBased/>
  <w15:docId w15:val="{0AA370D8-98F9-45EF-BBE3-C84ACAEE5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4DA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4D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9</Words>
  <Characters>1421</Characters>
  <Application>Microsoft Office Word</Application>
  <DocSecurity>0</DocSecurity>
  <Lines>52</Lines>
  <Paragraphs>33</Paragraphs>
  <ScaleCrop>false</ScaleCrop>
  <Company/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 Wang</dc:creator>
  <cp:keywords/>
  <dc:description/>
  <cp:lastModifiedBy>Jian Wang</cp:lastModifiedBy>
  <cp:revision>4</cp:revision>
  <dcterms:created xsi:type="dcterms:W3CDTF">2024-02-09T13:14:00Z</dcterms:created>
  <dcterms:modified xsi:type="dcterms:W3CDTF">2024-04-25T1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edebc8a-8991-4d6b-be04-ae409a071cdc</vt:lpwstr>
  </property>
</Properties>
</file>